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9D179" w14:textId="77777777" w:rsidR="00DD6FB6" w:rsidRPr="00DD6FB6" w:rsidRDefault="00DD6FB6" w:rsidP="00DD6FB6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D6FB6">
        <w:rPr>
          <w:rFonts w:ascii="Times New Roman" w:hAnsi="Times New Roman"/>
          <w:b/>
          <w:bCs/>
          <w:sz w:val="24"/>
          <w:szCs w:val="24"/>
          <w:lang w:val="en-US"/>
        </w:rPr>
        <w:t>Machine learning prediction of live birth after IVF using the Morphological Uterus Sonographic Assessment group features of adenomyosis</w:t>
      </w:r>
    </w:p>
    <w:p w14:paraId="00660C51" w14:textId="77777777" w:rsidR="00DD6FB6" w:rsidRPr="00DD6FB6" w:rsidRDefault="00DD6FB6" w:rsidP="00DD6FB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lang w:val="en-US"/>
        </w:rPr>
        <w:t>Sara Alson, M.D.</w:t>
      </w: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,c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*, Ola Björnsson</w:t>
      </w: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,e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, Emir Henic, M.D., PhD.</w:t>
      </w: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,f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, Stefan R. Hansson, M.D., PhD</w:t>
      </w: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,g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, Povilas Sladkevicius, M.D., PhD.</w:t>
      </w: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</w:p>
    <w:p w14:paraId="65F32E8E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D4DE118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Obstetric, Gynecological and Prenatal Ultrasound research, Department of Clinical Sciences, Malmö, Lund University, Sweden</w:t>
      </w:r>
    </w:p>
    <w:p w14:paraId="6FC11FF8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Department of Obstetrics and Gynecology, Skåne University Hospital, Malmö, Sweden</w:t>
      </w:r>
    </w:p>
    <w:p w14:paraId="5EF46D85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Reproductive Medicine Center, Skåne University Hospital, Malmö, Sweden</w:t>
      </w:r>
    </w:p>
    <w:p w14:paraId="621A6E0B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lang w:val="en-US"/>
        </w:rPr>
      </w:pPr>
      <w:r w:rsidRPr="00DD6FB6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vertAlign w:val="superscript"/>
          <w:lang w:val="en-US"/>
        </w:rPr>
        <w:t>d</w:t>
      </w:r>
      <w:r w:rsidRPr="00DD6FB6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lang w:val="en-US"/>
        </w:rPr>
        <w:t>Department of Energy Sciences, Faculty of Engineering, Lund University, Lund, Sweden</w:t>
      </w:r>
    </w:p>
    <w:p w14:paraId="2AFC76F6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vertAlign w:val="superscript"/>
          <w:lang w:val="en-US"/>
        </w:rPr>
      </w:pPr>
      <w:r w:rsidRPr="00DD6FB6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vertAlign w:val="superscript"/>
          <w:lang w:val="en-US"/>
        </w:rPr>
        <w:t>e</w:t>
      </w:r>
      <w:r w:rsidRPr="00DD6FB6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lang w:val="en-US"/>
        </w:rPr>
        <w:t>Centre for Mathematical Sciences, Mathematical Statistics, Lund University, Lund, Sweden</w:t>
      </w:r>
    </w:p>
    <w:p w14:paraId="326C827A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Department of Translational Medicine, Lund University, Malmö, Sweden</w:t>
      </w:r>
    </w:p>
    <w:p w14:paraId="07D64443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Unit for Translational Obstetric Research, Department of Clinical Sciences, Lund University, Sweden</w:t>
      </w:r>
    </w:p>
    <w:p w14:paraId="42056BD2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063AF1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3B101FB8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DD6FB6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</w:p>
    <w:p w14:paraId="749DAC75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lang w:val="en-US"/>
        </w:rPr>
        <w:t>Sara Alson</w:t>
      </w:r>
    </w:p>
    <w:p w14:paraId="5FEE03CE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lang w:val="en-US"/>
        </w:rPr>
        <w:t>Department of Obstetrics and Gynecology, Skåne University Hospital</w:t>
      </w:r>
    </w:p>
    <w:p w14:paraId="4914E70D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lang w:val="en-US"/>
        </w:rPr>
        <w:t>Jan Waldenströms gata 47</w:t>
      </w:r>
    </w:p>
    <w:p w14:paraId="41F0C92C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lang w:val="en-US"/>
        </w:rPr>
        <w:t>S-205 02, Malmö, Sweden</w:t>
      </w:r>
    </w:p>
    <w:p w14:paraId="4D626298" w14:textId="77777777" w:rsidR="00DD6FB6" w:rsidRPr="00DD6FB6" w:rsidRDefault="00DD6FB6" w:rsidP="00DD6FB6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lang w:val="en-US"/>
        </w:rPr>
        <w:t>Phone: +46 739917318</w:t>
      </w:r>
    </w:p>
    <w:p w14:paraId="526D313E" w14:textId="77777777" w:rsidR="00DD6FB6" w:rsidRPr="00DD6FB6" w:rsidRDefault="00DD6FB6" w:rsidP="00DD6FB6">
      <w:pPr>
        <w:spacing w:line="360" w:lineRule="auto"/>
        <w:outlineLvl w:val="0"/>
        <w:rPr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7" w:history="1">
        <w:r w:rsidRPr="00DD6FB6">
          <w:rPr>
            <w:rStyle w:val="Hyperlnk"/>
            <w:rFonts w:ascii="Times New Roman" w:hAnsi="Times New Roman"/>
            <w:sz w:val="24"/>
            <w:szCs w:val="24"/>
            <w:lang w:val="en-US"/>
          </w:rPr>
          <w:t>sara.alson@med.lu.se</w:t>
        </w:r>
      </w:hyperlink>
    </w:p>
    <w:p w14:paraId="537A23A1" w14:textId="57C703BB" w:rsidR="00590A36" w:rsidRPr="0099783D" w:rsidRDefault="0099783D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 w:type="page"/>
      </w:r>
      <w:r w:rsidR="002719D3" w:rsidRPr="00DD6FB6">
        <w:rPr>
          <w:b/>
          <w:bCs/>
          <w:lang w:val="en-US"/>
        </w:rPr>
        <w:lastRenderedPageBreak/>
        <w:t>Supplementa</w:t>
      </w:r>
      <w:r w:rsidRPr="00DD6FB6">
        <w:rPr>
          <w:b/>
          <w:bCs/>
          <w:lang w:val="en-US"/>
        </w:rPr>
        <w:t>ry</w:t>
      </w:r>
      <w:r w:rsidR="002719D3" w:rsidRPr="00DD6FB6">
        <w:rPr>
          <w:b/>
          <w:bCs/>
          <w:lang w:val="en-US"/>
        </w:rPr>
        <w:t xml:space="preserve"> Figure 1. </w:t>
      </w:r>
      <w:r w:rsidR="002719D3" w:rsidRPr="00DD6FB6">
        <w:rPr>
          <w:lang w:val="en-US"/>
        </w:rPr>
        <w:t>Receiver operating characteristcs curves showing the area under the curve for prediction of live birth, including embryo stage and type of embryo transfer (fresh or frozen).</w:t>
      </w:r>
    </w:p>
    <w:p w14:paraId="41E4753F" w14:textId="5CEFBCFF" w:rsidR="002719D3" w:rsidRDefault="002719D3">
      <w:pPr>
        <w:rPr>
          <w:b/>
          <w:bCs/>
        </w:rPr>
      </w:pPr>
      <w:r>
        <w:rPr>
          <w:noProof/>
        </w:rPr>
        <w:drawing>
          <wp:inline distT="0" distB="0" distL="0" distR="0" wp14:anchorId="74327559" wp14:editId="7ACB6256">
            <wp:extent cx="5760720" cy="4320540"/>
            <wp:effectExtent l="0" t="0" r="0" b="3810"/>
            <wp:docPr id="1439941318" name="Bildobjekt 1" descr="En bild som visar text,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941318" name="Bildobjekt 1" descr="En bild som visar text, linje, diagram, Graf&#10;&#10;AI-genererat innehåll kan vara felaktig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57FA8" w14:textId="344CB9DF" w:rsidR="002719D3" w:rsidRDefault="002719D3" w:rsidP="002719D3">
      <w:pPr>
        <w:spacing w:line="480" w:lineRule="auto"/>
        <w:rPr>
          <w:rFonts w:cstheme="minorHAnsi"/>
          <w:lang w:val="en-US"/>
        </w:rPr>
      </w:pPr>
      <w:r w:rsidRPr="002719D3">
        <w:rPr>
          <w:rFonts w:cstheme="minorHAnsi"/>
          <w:lang w:val="en-US"/>
        </w:rPr>
        <w:t xml:space="preserve">LBR= Live birth rate; Eval = evaluation; AUC= area under the curve. </w:t>
      </w:r>
    </w:p>
    <w:p w14:paraId="5CCF584F" w14:textId="197BBAC0" w:rsidR="002C2F2A" w:rsidRDefault="002C2F2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3AB80861" w14:textId="4955CDCD" w:rsidR="002C2F2A" w:rsidRDefault="002C2F2A" w:rsidP="008304E5">
      <w:pPr>
        <w:spacing w:line="240" w:lineRule="auto"/>
        <w:rPr>
          <w:rFonts w:cstheme="minorHAnsi"/>
          <w:lang w:val="en-US"/>
        </w:rPr>
      </w:pPr>
      <w:r w:rsidRPr="008304E5">
        <w:rPr>
          <w:rFonts w:cstheme="minorHAnsi"/>
          <w:b/>
          <w:bCs/>
          <w:lang w:val="en-US"/>
        </w:rPr>
        <w:lastRenderedPageBreak/>
        <w:t>Supplementa</w:t>
      </w:r>
      <w:r w:rsidR="0099783D">
        <w:rPr>
          <w:rFonts w:cstheme="minorHAnsi"/>
          <w:b/>
          <w:bCs/>
          <w:lang w:val="en-US"/>
        </w:rPr>
        <w:t>ry</w:t>
      </w:r>
      <w:r w:rsidRPr="008304E5">
        <w:rPr>
          <w:rFonts w:cstheme="minorHAnsi"/>
          <w:b/>
          <w:bCs/>
          <w:lang w:val="en-US"/>
        </w:rPr>
        <w:t xml:space="preserve"> Table S1</w:t>
      </w:r>
      <w:r w:rsidR="008304E5" w:rsidRPr="008304E5">
        <w:rPr>
          <w:rFonts w:cstheme="minorHAnsi"/>
          <w:b/>
          <w:bCs/>
          <w:lang w:val="en-US"/>
        </w:rPr>
        <w:t>.</w:t>
      </w:r>
      <w:r w:rsidR="008304E5">
        <w:rPr>
          <w:rFonts w:cstheme="minorHAnsi"/>
          <w:lang w:val="en-US"/>
        </w:rPr>
        <w:t xml:space="preserve"> The importance of each variable on the model, illustrated with the SHAP-value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00"/>
        <w:gridCol w:w="1980"/>
      </w:tblGrid>
      <w:tr w:rsidR="00C7739A" w:rsidRPr="00DB19D3" w14:paraId="29B74FA9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7B462880" w14:textId="77777777" w:rsidR="00C7739A" w:rsidRPr="00DD6FB6" w:rsidRDefault="00C7739A" w:rsidP="00636E15">
            <w:pPr>
              <w:rPr>
                <w:rFonts w:ascii="Helvetica" w:hAnsi="Helvetica" w:cs="Helvetica"/>
                <w:b/>
                <w:bCs/>
                <w:lang w:val="en-US"/>
              </w:rPr>
            </w:pPr>
          </w:p>
        </w:tc>
        <w:tc>
          <w:tcPr>
            <w:tcW w:w="1980" w:type="dxa"/>
            <w:noWrap/>
            <w:hideMark/>
          </w:tcPr>
          <w:p w14:paraId="4D8CB2E1" w14:textId="77777777" w:rsidR="00C7739A" w:rsidRPr="00DB19D3" w:rsidRDefault="00C7739A" w:rsidP="00636E15">
            <w:pPr>
              <w:rPr>
                <w:rFonts w:ascii="Helvetica" w:hAnsi="Helvetica" w:cs="Helvetica"/>
                <w:b/>
                <w:bCs/>
              </w:rPr>
            </w:pPr>
            <w:r w:rsidRPr="00DB19D3">
              <w:rPr>
                <w:rFonts w:ascii="Helvetica" w:hAnsi="Helvetica" w:cs="Helvetica"/>
                <w:b/>
                <w:bCs/>
              </w:rPr>
              <w:t>Shap values</w:t>
            </w:r>
          </w:p>
        </w:tc>
      </w:tr>
      <w:tr w:rsidR="00C7739A" w:rsidRPr="00DB19D3" w14:paraId="51057E02" w14:textId="77777777" w:rsidTr="00636E15">
        <w:trPr>
          <w:trHeight w:val="288"/>
        </w:trPr>
        <w:tc>
          <w:tcPr>
            <w:tcW w:w="3200" w:type="dxa"/>
            <w:noWrap/>
          </w:tcPr>
          <w:p w14:paraId="5C9A13EE" w14:textId="2AEA3323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Blastocyst stage</w:t>
            </w:r>
          </w:p>
        </w:tc>
        <w:tc>
          <w:tcPr>
            <w:tcW w:w="1980" w:type="dxa"/>
            <w:noWrap/>
          </w:tcPr>
          <w:p w14:paraId="1DFB695B" w14:textId="3ADA6A18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27</w:t>
            </w:r>
          </w:p>
        </w:tc>
      </w:tr>
      <w:tr w:rsidR="00C7739A" w:rsidRPr="00DB19D3" w14:paraId="4AE039A6" w14:textId="77777777" w:rsidTr="00636E15">
        <w:trPr>
          <w:trHeight w:val="288"/>
        </w:trPr>
        <w:tc>
          <w:tcPr>
            <w:tcW w:w="3200" w:type="dxa"/>
            <w:noWrap/>
          </w:tcPr>
          <w:p w14:paraId="699105D4" w14:textId="5431673F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Cleavage stage</w:t>
            </w:r>
          </w:p>
        </w:tc>
        <w:tc>
          <w:tcPr>
            <w:tcW w:w="1980" w:type="dxa"/>
            <w:noWrap/>
          </w:tcPr>
          <w:p w14:paraId="7B998069" w14:textId="030749D3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12</w:t>
            </w:r>
          </w:p>
        </w:tc>
      </w:tr>
      <w:tr w:rsidR="00C7739A" w:rsidRPr="00DB19D3" w14:paraId="71085974" w14:textId="77777777" w:rsidTr="00636E15">
        <w:trPr>
          <w:trHeight w:val="288"/>
        </w:trPr>
        <w:tc>
          <w:tcPr>
            <w:tcW w:w="3200" w:type="dxa"/>
            <w:noWrap/>
          </w:tcPr>
          <w:p w14:paraId="65FE8927" w14:textId="7C305B3B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AFC</w:t>
            </w:r>
          </w:p>
        </w:tc>
        <w:tc>
          <w:tcPr>
            <w:tcW w:w="1980" w:type="dxa"/>
            <w:noWrap/>
          </w:tcPr>
          <w:p w14:paraId="70E08983" w14:textId="20B471B3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11</w:t>
            </w:r>
          </w:p>
        </w:tc>
      </w:tr>
      <w:tr w:rsidR="00C7739A" w:rsidRPr="00DB19D3" w14:paraId="4C2CFBE8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7877CBC6" w14:textId="77777777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AMH</w:t>
            </w:r>
          </w:p>
        </w:tc>
        <w:tc>
          <w:tcPr>
            <w:tcW w:w="1980" w:type="dxa"/>
            <w:noWrap/>
            <w:hideMark/>
          </w:tcPr>
          <w:p w14:paraId="26D172C7" w14:textId="016D3B0F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9</w:t>
            </w:r>
          </w:p>
        </w:tc>
      </w:tr>
      <w:tr w:rsidR="00C7739A" w:rsidRPr="00DB19D3" w14:paraId="2C0B700C" w14:textId="77777777" w:rsidTr="00636E15">
        <w:trPr>
          <w:trHeight w:val="288"/>
        </w:trPr>
        <w:tc>
          <w:tcPr>
            <w:tcW w:w="3200" w:type="dxa"/>
            <w:noWrap/>
          </w:tcPr>
          <w:p w14:paraId="5E38F464" w14:textId="32F5A313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FET</w:t>
            </w:r>
          </w:p>
        </w:tc>
        <w:tc>
          <w:tcPr>
            <w:tcW w:w="1980" w:type="dxa"/>
            <w:noWrap/>
          </w:tcPr>
          <w:p w14:paraId="4A048FBF" w14:textId="5865673E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6</w:t>
            </w:r>
          </w:p>
        </w:tc>
      </w:tr>
      <w:tr w:rsidR="00C7739A" w:rsidRPr="00DB19D3" w14:paraId="726EA3F8" w14:textId="77777777" w:rsidTr="00636E15">
        <w:trPr>
          <w:trHeight w:val="288"/>
        </w:trPr>
        <w:tc>
          <w:tcPr>
            <w:tcW w:w="3200" w:type="dxa"/>
            <w:noWrap/>
          </w:tcPr>
          <w:p w14:paraId="4CB877F0" w14:textId="3D15F076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Diffuse</w:t>
            </w:r>
          </w:p>
        </w:tc>
        <w:tc>
          <w:tcPr>
            <w:tcW w:w="1980" w:type="dxa"/>
            <w:noWrap/>
          </w:tcPr>
          <w:p w14:paraId="5BDE18EA" w14:textId="33C3D94F" w:rsidR="00C7739A" w:rsidRPr="00DB19D3" w:rsidRDefault="00C7739A" w:rsidP="00636E15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5</w:t>
            </w:r>
          </w:p>
        </w:tc>
      </w:tr>
      <w:tr w:rsidR="00C7739A" w:rsidRPr="00DB19D3" w14:paraId="504B0C26" w14:textId="77777777" w:rsidTr="00636E15">
        <w:trPr>
          <w:trHeight w:val="288"/>
        </w:trPr>
        <w:tc>
          <w:tcPr>
            <w:tcW w:w="3200" w:type="dxa"/>
            <w:noWrap/>
          </w:tcPr>
          <w:p w14:paraId="720FBEB3" w14:textId="7642145A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Interrupted JZ 3D</w:t>
            </w:r>
          </w:p>
        </w:tc>
        <w:tc>
          <w:tcPr>
            <w:tcW w:w="1980" w:type="dxa"/>
            <w:noWrap/>
          </w:tcPr>
          <w:p w14:paraId="6113D123" w14:textId="195620C2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34</w:t>
            </w:r>
          </w:p>
        </w:tc>
      </w:tr>
      <w:tr w:rsidR="00C7739A" w:rsidRPr="00DB19D3" w14:paraId="1AD06662" w14:textId="77777777" w:rsidTr="00636E15">
        <w:trPr>
          <w:trHeight w:val="288"/>
        </w:trPr>
        <w:tc>
          <w:tcPr>
            <w:tcW w:w="3200" w:type="dxa"/>
            <w:noWrap/>
          </w:tcPr>
          <w:p w14:paraId="6409BE91" w14:textId="08053C9F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Location</w:t>
            </w:r>
          </w:p>
        </w:tc>
        <w:tc>
          <w:tcPr>
            <w:tcW w:w="1980" w:type="dxa"/>
            <w:noWrap/>
          </w:tcPr>
          <w:p w14:paraId="64E0B018" w14:textId="77A74B29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33</w:t>
            </w:r>
          </w:p>
        </w:tc>
      </w:tr>
      <w:tr w:rsidR="00C7739A" w:rsidRPr="00DB19D3" w14:paraId="6009935F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74C8D549" w14:textId="77777777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Regular JZ</w:t>
            </w:r>
          </w:p>
        </w:tc>
        <w:tc>
          <w:tcPr>
            <w:tcW w:w="1980" w:type="dxa"/>
            <w:noWrap/>
            <w:hideMark/>
          </w:tcPr>
          <w:p w14:paraId="57AB41D6" w14:textId="72AAB3C7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32</w:t>
            </w:r>
          </w:p>
        </w:tc>
      </w:tr>
      <w:tr w:rsidR="00C7739A" w:rsidRPr="00DB19D3" w14:paraId="4B258468" w14:textId="77777777" w:rsidTr="00636E15">
        <w:trPr>
          <w:trHeight w:val="288"/>
        </w:trPr>
        <w:tc>
          <w:tcPr>
            <w:tcW w:w="3200" w:type="dxa"/>
            <w:noWrap/>
          </w:tcPr>
          <w:p w14:paraId="6A53612E" w14:textId="7CEA37F0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BMI</w:t>
            </w:r>
          </w:p>
        </w:tc>
        <w:tc>
          <w:tcPr>
            <w:tcW w:w="1980" w:type="dxa"/>
            <w:noWrap/>
          </w:tcPr>
          <w:p w14:paraId="1BC40CA3" w14:textId="6E559D52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30</w:t>
            </w:r>
          </w:p>
        </w:tc>
      </w:tr>
      <w:tr w:rsidR="00867813" w:rsidRPr="00DB19D3" w14:paraId="2DBED2E4" w14:textId="77777777" w:rsidTr="00636E15">
        <w:trPr>
          <w:trHeight w:val="288"/>
        </w:trPr>
        <w:tc>
          <w:tcPr>
            <w:tcW w:w="3200" w:type="dxa"/>
            <w:noWrap/>
          </w:tcPr>
          <w:p w14:paraId="628463EF" w14:textId="64E50261" w:rsidR="00867813" w:rsidRPr="00DB19D3" w:rsidRDefault="00867813" w:rsidP="00867813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Posterior wall thickness</w:t>
            </w:r>
          </w:p>
        </w:tc>
        <w:tc>
          <w:tcPr>
            <w:tcW w:w="1980" w:type="dxa"/>
            <w:noWrap/>
          </w:tcPr>
          <w:p w14:paraId="0BFAC0B0" w14:textId="13CC7228" w:rsidR="00867813" w:rsidRPr="00DB19D3" w:rsidRDefault="00867813" w:rsidP="00867813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25</w:t>
            </w:r>
          </w:p>
        </w:tc>
      </w:tr>
      <w:tr w:rsidR="00867813" w:rsidRPr="00DB19D3" w14:paraId="20450C48" w14:textId="77777777" w:rsidTr="00636E15">
        <w:trPr>
          <w:trHeight w:val="288"/>
        </w:trPr>
        <w:tc>
          <w:tcPr>
            <w:tcW w:w="3200" w:type="dxa"/>
            <w:noWrap/>
          </w:tcPr>
          <w:p w14:paraId="76CB787A" w14:textId="420173A0" w:rsidR="00867813" w:rsidRPr="00DB19D3" w:rsidRDefault="00867813" w:rsidP="00867813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Uterus Height</w:t>
            </w:r>
          </w:p>
        </w:tc>
        <w:tc>
          <w:tcPr>
            <w:tcW w:w="1980" w:type="dxa"/>
            <w:noWrap/>
          </w:tcPr>
          <w:p w14:paraId="76D9E577" w14:textId="74CB66A7" w:rsidR="00867813" w:rsidRPr="00DB19D3" w:rsidRDefault="00867813" w:rsidP="00867813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</w:t>
            </w:r>
            <w:r w:rsidR="002B5D9E" w:rsidRPr="00DB19D3">
              <w:rPr>
                <w:rFonts w:ascii="Helvetica" w:hAnsi="Helvetica" w:cs="Helvetica"/>
              </w:rPr>
              <w:t>25</w:t>
            </w:r>
          </w:p>
        </w:tc>
      </w:tr>
      <w:tr w:rsidR="002B5D9E" w:rsidRPr="00DB19D3" w14:paraId="503EFD51" w14:textId="77777777" w:rsidTr="00636E15">
        <w:trPr>
          <w:trHeight w:val="288"/>
        </w:trPr>
        <w:tc>
          <w:tcPr>
            <w:tcW w:w="3200" w:type="dxa"/>
            <w:noWrap/>
          </w:tcPr>
          <w:p w14:paraId="1C45C05B" w14:textId="67C2C415" w:rsidR="002B5D9E" w:rsidRPr="00DB19D3" w:rsidRDefault="002B5D9E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Age</w:t>
            </w:r>
          </w:p>
        </w:tc>
        <w:tc>
          <w:tcPr>
            <w:tcW w:w="1980" w:type="dxa"/>
            <w:noWrap/>
          </w:tcPr>
          <w:p w14:paraId="3AF125AC" w14:textId="4CEADD1F" w:rsidR="002B5D9E" w:rsidRPr="00DB19D3" w:rsidRDefault="002B5D9E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21</w:t>
            </w:r>
          </w:p>
        </w:tc>
      </w:tr>
      <w:tr w:rsidR="00AF3AD7" w:rsidRPr="00DB19D3" w14:paraId="48BDADA4" w14:textId="77777777" w:rsidTr="00636E15">
        <w:trPr>
          <w:trHeight w:val="288"/>
        </w:trPr>
        <w:tc>
          <w:tcPr>
            <w:tcW w:w="3200" w:type="dxa"/>
            <w:noWrap/>
          </w:tcPr>
          <w:p w14:paraId="0385BF9A" w14:textId="24BCA2E6" w:rsidR="00AF3AD7" w:rsidRPr="00DB19D3" w:rsidRDefault="00AF3AD7" w:rsidP="00AF3AD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JZ Not visible 2D</w:t>
            </w:r>
          </w:p>
        </w:tc>
        <w:tc>
          <w:tcPr>
            <w:tcW w:w="1980" w:type="dxa"/>
            <w:noWrap/>
          </w:tcPr>
          <w:p w14:paraId="3D142434" w14:textId="1CD670AC" w:rsidR="00AF3AD7" w:rsidRPr="00DB19D3" w:rsidRDefault="00AF3AD7" w:rsidP="00AF3AD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20</w:t>
            </w:r>
          </w:p>
        </w:tc>
      </w:tr>
      <w:tr w:rsidR="002D6FEF" w:rsidRPr="00DB19D3" w14:paraId="061F5586" w14:textId="77777777" w:rsidTr="00636E15">
        <w:trPr>
          <w:trHeight w:val="288"/>
        </w:trPr>
        <w:tc>
          <w:tcPr>
            <w:tcW w:w="3200" w:type="dxa"/>
            <w:noWrap/>
          </w:tcPr>
          <w:p w14:paraId="5DA08398" w14:textId="5B2A253C" w:rsidR="002D6FEF" w:rsidRPr="00DB19D3" w:rsidRDefault="002D6FEF" w:rsidP="002D6FEF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Anterior wall thickness</w:t>
            </w:r>
          </w:p>
        </w:tc>
        <w:tc>
          <w:tcPr>
            <w:tcW w:w="1980" w:type="dxa"/>
            <w:noWrap/>
          </w:tcPr>
          <w:p w14:paraId="71E555F4" w14:textId="6DD220E7" w:rsidR="002D6FEF" w:rsidRPr="00DB19D3" w:rsidRDefault="002D6FEF" w:rsidP="002D6FEF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14</w:t>
            </w:r>
          </w:p>
        </w:tc>
      </w:tr>
      <w:tr w:rsidR="00C7739A" w:rsidRPr="00DB19D3" w14:paraId="6C252D50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2553FD44" w14:textId="77777777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Uterus Length</w:t>
            </w:r>
          </w:p>
        </w:tc>
        <w:tc>
          <w:tcPr>
            <w:tcW w:w="1980" w:type="dxa"/>
            <w:noWrap/>
            <w:hideMark/>
          </w:tcPr>
          <w:p w14:paraId="2227CE61" w14:textId="3A0D15B9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</w:t>
            </w:r>
            <w:r w:rsidR="002D6FEF" w:rsidRPr="00DB19D3">
              <w:rPr>
                <w:rFonts w:ascii="Helvetica" w:hAnsi="Helvetica" w:cs="Helvetica"/>
              </w:rPr>
              <w:t>11</w:t>
            </w:r>
          </w:p>
        </w:tc>
      </w:tr>
      <w:tr w:rsidR="00C7739A" w:rsidRPr="00DB19D3" w14:paraId="29CE222B" w14:textId="77777777" w:rsidTr="00636E15">
        <w:trPr>
          <w:trHeight w:val="288"/>
        </w:trPr>
        <w:tc>
          <w:tcPr>
            <w:tcW w:w="3200" w:type="dxa"/>
            <w:noWrap/>
          </w:tcPr>
          <w:p w14:paraId="3B620EC2" w14:textId="0913E21C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Uterine layer</w:t>
            </w:r>
          </w:p>
        </w:tc>
        <w:tc>
          <w:tcPr>
            <w:tcW w:w="1980" w:type="dxa"/>
            <w:noWrap/>
          </w:tcPr>
          <w:p w14:paraId="3BDD09CF" w14:textId="79EB34DB" w:rsidR="00C7739A" w:rsidRPr="00DB19D3" w:rsidRDefault="00C7739A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</w:t>
            </w:r>
            <w:r w:rsidR="00B95347" w:rsidRPr="00DB19D3">
              <w:rPr>
                <w:rFonts w:ascii="Helvetica" w:hAnsi="Helvetica" w:cs="Helvetica"/>
              </w:rPr>
              <w:t>11</w:t>
            </w:r>
          </w:p>
        </w:tc>
      </w:tr>
      <w:tr w:rsidR="00B95347" w:rsidRPr="00DB19D3" w14:paraId="1724CEA6" w14:textId="77777777" w:rsidTr="00636E15">
        <w:trPr>
          <w:trHeight w:val="288"/>
        </w:trPr>
        <w:tc>
          <w:tcPr>
            <w:tcW w:w="3200" w:type="dxa"/>
            <w:noWrap/>
          </w:tcPr>
          <w:p w14:paraId="464B152B" w14:textId="71103B07" w:rsidR="00B95347" w:rsidRPr="00DB19D3" w:rsidRDefault="00B95347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Endometriosis</w:t>
            </w:r>
          </w:p>
        </w:tc>
        <w:tc>
          <w:tcPr>
            <w:tcW w:w="1980" w:type="dxa"/>
            <w:noWrap/>
          </w:tcPr>
          <w:p w14:paraId="4977E1F8" w14:textId="79291843" w:rsidR="00B95347" w:rsidRPr="00DB19D3" w:rsidRDefault="00B95347" w:rsidP="00C7739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09</w:t>
            </w:r>
          </w:p>
        </w:tc>
      </w:tr>
      <w:tr w:rsidR="00BF3C3C" w:rsidRPr="00DB19D3" w14:paraId="7D30A906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69483A3D" w14:textId="3C878870" w:rsidR="00BF3C3C" w:rsidRPr="00DB19D3" w:rsidRDefault="00BF3C3C" w:rsidP="00BF3C3C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Uterus Width</w:t>
            </w:r>
          </w:p>
        </w:tc>
        <w:tc>
          <w:tcPr>
            <w:tcW w:w="1980" w:type="dxa"/>
            <w:noWrap/>
            <w:hideMark/>
          </w:tcPr>
          <w:p w14:paraId="12EF30D2" w14:textId="66C1C549" w:rsidR="00BF3C3C" w:rsidRPr="00DB19D3" w:rsidRDefault="00BF3C3C" w:rsidP="00BF3C3C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08</w:t>
            </w:r>
          </w:p>
        </w:tc>
      </w:tr>
      <w:tr w:rsidR="00BF3C3C" w:rsidRPr="00DB19D3" w14:paraId="1C23BA31" w14:textId="77777777" w:rsidTr="00867813">
        <w:trPr>
          <w:trHeight w:val="288"/>
        </w:trPr>
        <w:tc>
          <w:tcPr>
            <w:tcW w:w="3200" w:type="dxa"/>
            <w:noWrap/>
          </w:tcPr>
          <w:p w14:paraId="4ED148FC" w14:textId="4649D360" w:rsidR="00BF3C3C" w:rsidRPr="00DB19D3" w:rsidRDefault="00BF3C3C" w:rsidP="00BF3C3C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Pelvic pain</w:t>
            </w:r>
          </w:p>
        </w:tc>
        <w:tc>
          <w:tcPr>
            <w:tcW w:w="1980" w:type="dxa"/>
            <w:noWrap/>
          </w:tcPr>
          <w:p w14:paraId="4DE9C47C" w14:textId="38FA053B" w:rsidR="00BF3C3C" w:rsidRPr="00DB19D3" w:rsidRDefault="00BF3C3C" w:rsidP="00BF3C3C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07</w:t>
            </w:r>
          </w:p>
        </w:tc>
      </w:tr>
      <w:tr w:rsidR="00BF3C3C" w:rsidRPr="00DB19D3" w14:paraId="20EF3119" w14:textId="77777777" w:rsidTr="00BF3C3C">
        <w:trPr>
          <w:trHeight w:val="288"/>
        </w:trPr>
        <w:tc>
          <w:tcPr>
            <w:tcW w:w="3200" w:type="dxa"/>
            <w:noWrap/>
          </w:tcPr>
          <w:p w14:paraId="21AAA7EB" w14:textId="6BA205A3" w:rsidR="00BF3C3C" w:rsidRPr="00DB19D3" w:rsidRDefault="00126BD5" w:rsidP="00BF3C3C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Extent</w:t>
            </w:r>
          </w:p>
        </w:tc>
        <w:tc>
          <w:tcPr>
            <w:tcW w:w="1980" w:type="dxa"/>
            <w:noWrap/>
          </w:tcPr>
          <w:p w14:paraId="2AF8AC1A" w14:textId="0C97C5BB" w:rsidR="00BF3C3C" w:rsidRPr="00DB19D3" w:rsidRDefault="00126BD5" w:rsidP="00BF3C3C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04</w:t>
            </w:r>
          </w:p>
        </w:tc>
      </w:tr>
      <w:tr w:rsidR="00BF3C3C" w:rsidRPr="00DB19D3" w14:paraId="69CAD073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133B42C8" w14:textId="1C79B5BA" w:rsidR="00BF3C3C" w:rsidRPr="00DB19D3" w:rsidRDefault="00583574" w:rsidP="00BF3C3C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Endometrioma</w:t>
            </w:r>
          </w:p>
        </w:tc>
        <w:tc>
          <w:tcPr>
            <w:tcW w:w="1980" w:type="dxa"/>
            <w:noWrap/>
            <w:hideMark/>
          </w:tcPr>
          <w:p w14:paraId="637DBD0F" w14:textId="213EDD46" w:rsidR="00BF3C3C" w:rsidRPr="00DB19D3" w:rsidRDefault="00BF3C3C" w:rsidP="00BF3C3C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</w:t>
            </w:r>
            <w:r w:rsidR="0062794A" w:rsidRPr="00DB19D3">
              <w:rPr>
                <w:rFonts w:ascii="Helvetica" w:hAnsi="Helvetica" w:cs="Helvetica"/>
              </w:rPr>
              <w:t>02</w:t>
            </w:r>
          </w:p>
        </w:tc>
      </w:tr>
      <w:tr w:rsidR="0062794A" w:rsidRPr="00DB19D3" w14:paraId="59420D5E" w14:textId="77777777" w:rsidTr="00636E15">
        <w:trPr>
          <w:trHeight w:val="300"/>
        </w:trPr>
        <w:tc>
          <w:tcPr>
            <w:tcW w:w="3200" w:type="dxa"/>
            <w:noWrap/>
            <w:hideMark/>
          </w:tcPr>
          <w:p w14:paraId="24ABAA1D" w14:textId="6BE05FFD" w:rsidR="0062794A" w:rsidRPr="00DB19D3" w:rsidRDefault="0062794A" w:rsidP="0062794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Dysmenorrhea</w:t>
            </w:r>
          </w:p>
        </w:tc>
        <w:tc>
          <w:tcPr>
            <w:tcW w:w="1980" w:type="dxa"/>
            <w:noWrap/>
            <w:hideMark/>
          </w:tcPr>
          <w:p w14:paraId="68A9E84F" w14:textId="6F4F46C2" w:rsidR="0062794A" w:rsidRPr="00DB19D3" w:rsidRDefault="0062794A" w:rsidP="0062794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02</w:t>
            </w:r>
          </w:p>
        </w:tc>
      </w:tr>
      <w:tr w:rsidR="0062794A" w:rsidRPr="00DB19D3" w14:paraId="053FFEAB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5607B3DA" w14:textId="5D3F3C2F" w:rsidR="0062794A" w:rsidRPr="00DB19D3" w:rsidRDefault="0062794A" w:rsidP="0062794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Dyspareunia</w:t>
            </w:r>
          </w:p>
        </w:tc>
        <w:tc>
          <w:tcPr>
            <w:tcW w:w="1980" w:type="dxa"/>
            <w:noWrap/>
            <w:hideMark/>
          </w:tcPr>
          <w:p w14:paraId="008B90D5" w14:textId="4C2D7125" w:rsidR="0062794A" w:rsidRPr="00DB19D3" w:rsidRDefault="0062794A" w:rsidP="0062794A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</w:t>
            </w:r>
            <w:r w:rsidR="007D6E70" w:rsidRPr="00DB19D3">
              <w:rPr>
                <w:rFonts w:ascii="Helvetica" w:hAnsi="Helvetica" w:cs="Helvetica"/>
              </w:rPr>
              <w:t>02</w:t>
            </w:r>
          </w:p>
        </w:tc>
      </w:tr>
      <w:tr w:rsidR="007D6E70" w:rsidRPr="00DB19D3" w14:paraId="3F2826D2" w14:textId="77777777" w:rsidTr="00867813">
        <w:trPr>
          <w:trHeight w:val="288"/>
        </w:trPr>
        <w:tc>
          <w:tcPr>
            <w:tcW w:w="3200" w:type="dxa"/>
            <w:noWrap/>
          </w:tcPr>
          <w:p w14:paraId="03199DF3" w14:textId="6050FCF3" w:rsidR="007D6E70" w:rsidRPr="00DB19D3" w:rsidRDefault="007D6E70" w:rsidP="007D6E70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Translesional vascularity</w:t>
            </w:r>
          </w:p>
        </w:tc>
        <w:tc>
          <w:tcPr>
            <w:tcW w:w="1980" w:type="dxa"/>
            <w:noWrap/>
          </w:tcPr>
          <w:p w14:paraId="08CD1841" w14:textId="59F3D30B" w:rsidR="007D6E70" w:rsidRPr="00DB19D3" w:rsidRDefault="008952E7" w:rsidP="007D6E70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0</w:t>
            </w:r>
            <w:r w:rsidR="00BF244D" w:rsidRPr="00DB19D3">
              <w:rPr>
                <w:rFonts w:ascii="Helvetica" w:hAnsi="Helvetica" w:cs="Helvetica"/>
              </w:rPr>
              <w:t>08</w:t>
            </w:r>
          </w:p>
        </w:tc>
      </w:tr>
      <w:tr w:rsidR="008952E7" w:rsidRPr="00DB19D3" w14:paraId="0C403E94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590FB3A2" w14:textId="6E5C4C34" w:rsidR="008952E7" w:rsidRPr="00DB19D3" w:rsidRDefault="008952E7" w:rsidP="008952E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Myoma</w:t>
            </w:r>
          </w:p>
        </w:tc>
        <w:tc>
          <w:tcPr>
            <w:tcW w:w="1980" w:type="dxa"/>
            <w:noWrap/>
            <w:hideMark/>
          </w:tcPr>
          <w:p w14:paraId="4A6B2A3D" w14:textId="046DBB2A" w:rsidR="008952E7" w:rsidRPr="00DB19D3" w:rsidRDefault="008952E7" w:rsidP="008952E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01</w:t>
            </w:r>
          </w:p>
        </w:tc>
      </w:tr>
      <w:tr w:rsidR="008952E7" w:rsidRPr="00DB19D3" w14:paraId="46C487BF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17AD7422" w14:textId="60A8050E" w:rsidR="008952E7" w:rsidRPr="00DB19D3" w:rsidRDefault="008952E7" w:rsidP="008952E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Lines and buds 3D</w:t>
            </w:r>
          </w:p>
        </w:tc>
        <w:tc>
          <w:tcPr>
            <w:tcW w:w="1980" w:type="dxa"/>
            <w:noWrap/>
            <w:hideMark/>
          </w:tcPr>
          <w:p w14:paraId="744CF0F3" w14:textId="1FFDC8C4" w:rsidR="008952E7" w:rsidRPr="00DB19D3" w:rsidRDefault="008952E7" w:rsidP="008952E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.00</w:t>
            </w:r>
            <w:r w:rsidR="00BF244D" w:rsidRPr="00DB19D3">
              <w:rPr>
                <w:rFonts w:ascii="Helvetica" w:hAnsi="Helvetica" w:cs="Helvetica"/>
              </w:rPr>
              <w:t>05</w:t>
            </w:r>
          </w:p>
        </w:tc>
      </w:tr>
      <w:tr w:rsidR="008952E7" w:rsidRPr="00DB19D3" w14:paraId="1DD56F34" w14:textId="77777777" w:rsidTr="00BF3C3C">
        <w:trPr>
          <w:trHeight w:val="288"/>
        </w:trPr>
        <w:tc>
          <w:tcPr>
            <w:tcW w:w="3200" w:type="dxa"/>
            <w:noWrap/>
          </w:tcPr>
          <w:p w14:paraId="7C9892C2" w14:textId="367728C0" w:rsidR="008952E7" w:rsidRPr="00DB19D3" w:rsidRDefault="00BF244D" w:rsidP="008952E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Dyschezia</w:t>
            </w:r>
          </w:p>
        </w:tc>
        <w:tc>
          <w:tcPr>
            <w:tcW w:w="1980" w:type="dxa"/>
            <w:noWrap/>
          </w:tcPr>
          <w:p w14:paraId="04431DA8" w14:textId="79F433CB" w:rsidR="008952E7" w:rsidRPr="00DB19D3" w:rsidRDefault="00BF244D" w:rsidP="008952E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</w:t>
            </w:r>
          </w:p>
        </w:tc>
      </w:tr>
      <w:tr w:rsidR="008952E7" w:rsidRPr="00DB19D3" w14:paraId="2E93AA8D" w14:textId="77777777" w:rsidTr="00636E15">
        <w:trPr>
          <w:trHeight w:val="288"/>
        </w:trPr>
        <w:tc>
          <w:tcPr>
            <w:tcW w:w="3200" w:type="dxa"/>
            <w:noWrap/>
            <w:hideMark/>
          </w:tcPr>
          <w:p w14:paraId="2017E812" w14:textId="09CA09D6" w:rsidR="008952E7" w:rsidRPr="00DB19D3" w:rsidRDefault="00BF244D" w:rsidP="008952E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Sliding sign</w:t>
            </w:r>
          </w:p>
        </w:tc>
        <w:tc>
          <w:tcPr>
            <w:tcW w:w="1980" w:type="dxa"/>
            <w:noWrap/>
            <w:hideMark/>
          </w:tcPr>
          <w:p w14:paraId="502ECDA2" w14:textId="4421DD6A" w:rsidR="008952E7" w:rsidRPr="00DB19D3" w:rsidRDefault="008952E7" w:rsidP="008952E7">
            <w:pPr>
              <w:rPr>
                <w:rFonts w:ascii="Helvetica" w:hAnsi="Helvetica" w:cs="Helvetica"/>
              </w:rPr>
            </w:pPr>
            <w:r w:rsidRPr="00DB19D3">
              <w:rPr>
                <w:rFonts w:ascii="Helvetica" w:hAnsi="Helvetica" w:cs="Helvetica"/>
              </w:rPr>
              <w:t>0</w:t>
            </w:r>
          </w:p>
        </w:tc>
      </w:tr>
    </w:tbl>
    <w:p w14:paraId="730B6BC0" w14:textId="77777777" w:rsidR="00DB19D3" w:rsidRPr="00DD6FB6" w:rsidRDefault="00DB19D3" w:rsidP="00DB19D3">
      <w:pPr>
        <w:rPr>
          <w:rFonts w:cstheme="minorHAnsi"/>
          <w:lang w:val="en-US"/>
        </w:rPr>
      </w:pPr>
      <w:r w:rsidRPr="00DD6FB6">
        <w:rPr>
          <w:rFonts w:cstheme="minorHAnsi"/>
          <w:lang w:val="en-US"/>
        </w:rPr>
        <w:t>AMH= antimüllerian hormone; JZ= junctional zone; AFC= Antral follicle count; 3D= three-dimensional; BMI= Body Mass Index; 2D= two-dimensional, SHAP= the Shapley additive explanations algorithm</w:t>
      </w:r>
    </w:p>
    <w:p w14:paraId="6CF68E59" w14:textId="77777777" w:rsidR="008304E5" w:rsidRPr="002719D3" w:rsidRDefault="008304E5" w:rsidP="008304E5">
      <w:pPr>
        <w:spacing w:line="240" w:lineRule="auto"/>
        <w:rPr>
          <w:rFonts w:cstheme="minorHAnsi"/>
          <w:lang w:val="en-US"/>
        </w:rPr>
      </w:pPr>
    </w:p>
    <w:p w14:paraId="7E55F06D" w14:textId="74DE3DA5" w:rsidR="00D005C9" w:rsidRPr="00DD6FB6" w:rsidRDefault="00D005C9">
      <w:pPr>
        <w:rPr>
          <w:b/>
          <w:bCs/>
          <w:lang w:val="en-US"/>
        </w:rPr>
      </w:pPr>
      <w:r w:rsidRPr="00DD6FB6">
        <w:rPr>
          <w:b/>
          <w:bCs/>
          <w:lang w:val="en-US"/>
        </w:rPr>
        <w:br w:type="page"/>
      </w:r>
    </w:p>
    <w:p w14:paraId="01DC3B83" w14:textId="77777777" w:rsidR="00891A05" w:rsidRPr="00DD6FB6" w:rsidRDefault="00891A05" w:rsidP="00891A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Results: Bagged Decision Tree Analysis</w:t>
      </w:r>
    </w:p>
    <w:p w14:paraId="78E3B082" w14:textId="5BC27B38" w:rsidR="00891A05" w:rsidRPr="00DD6FB6" w:rsidRDefault="00891A05" w:rsidP="00891A0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6FB6">
        <w:rPr>
          <w:rFonts w:ascii="Times New Roman" w:hAnsi="Times New Roman" w:cs="Times New Roman"/>
          <w:sz w:val="24"/>
          <w:szCs w:val="24"/>
          <w:lang w:val="en-US"/>
        </w:rPr>
        <w:t xml:space="preserve">As a post-hoc exploratory analysis, we evaluated a bagged decision tree model. The first split was based on uterine layer, separating women with no adenomyosis features, inner myometrial involvement, and middle-to-outer myometrial involvement. Women with adenomyosis confined to the inner myometrium were least likely to achieve live birth (8.9%), compared with outer myometrium (24.5%) and absence of adenomyosis features (46.9%). Further splits were observed for </w:t>
      </w:r>
      <w:r w:rsidR="00C1620F" w:rsidRPr="00DD6FB6">
        <w:rPr>
          <w:rFonts w:ascii="Times New Roman" w:hAnsi="Times New Roman" w:cs="Times New Roman"/>
          <w:sz w:val="24"/>
          <w:szCs w:val="24"/>
          <w:lang w:val="en-US"/>
        </w:rPr>
        <w:t>AFC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 xml:space="preserve"> within the “no feature” group and posterior wall thickness within the “outer myometrium” group, with AFC 16–36 contributing to the largest proportion of correctly classified live births (33%). The overall accuracy of the model was 65.9%, with 77.5% of no-live-birth cases and 49.2% of live birth cases correctly classified (risk estimate 0.341, S</w:t>
      </w:r>
      <w:r w:rsidR="00784F96" w:rsidRPr="00DD6FB6">
        <w:rPr>
          <w:rFonts w:ascii="Times New Roman" w:hAnsi="Times New Roman" w:cs="Times New Roman"/>
          <w:sz w:val="24"/>
          <w:szCs w:val="24"/>
          <w:lang w:val="en-US"/>
        </w:rPr>
        <w:t xml:space="preserve">tandard 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784F96" w:rsidRPr="00DD6FB6">
        <w:rPr>
          <w:rFonts w:ascii="Times New Roman" w:hAnsi="Times New Roman" w:cs="Times New Roman"/>
          <w:sz w:val="24"/>
          <w:szCs w:val="24"/>
          <w:lang w:val="en-US"/>
        </w:rPr>
        <w:t>rror</w:t>
      </w:r>
      <w:r w:rsidRPr="00DD6FB6">
        <w:rPr>
          <w:rFonts w:ascii="Times New Roman" w:hAnsi="Times New Roman" w:cs="Times New Roman"/>
          <w:sz w:val="24"/>
          <w:szCs w:val="24"/>
          <w:lang w:val="en-US"/>
        </w:rPr>
        <w:t xml:space="preserve"> 0.015). Given its comparable but less balanced performance relative to the main XGBoost model, the bagged decision tree results are presented here for completeness.</w:t>
      </w:r>
    </w:p>
    <w:p w14:paraId="73DFBE64" w14:textId="4E6FF2AE" w:rsidR="00E87692" w:rsidRPr="00A423DB" w:rsidRDefault="00997663" w:rsidP="00E8769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72D783B" w14:textId="50ACEA4D" w:rsidR="002719D3" w:rsidRDefault="00812082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file, Syntax used in SPSS to generate Decision tree</w:t>
      </w:r>
    </w:p>
    <w:p w14:paraId="251AB0C7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>DATASET ACTIVATE DataSet2.</w:t>
      </w:r>
    </w:p>
    <w:p w14:paraId="0BFC861B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>* Decision Tree.</w:t>
      </w:r>
    </w:p>
    <w:p w14:paraId="71B17C0B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TREE @1_Cumulative_LB [n] BY Age [s] BMI [s] AMH [s] DIE [n] Endometriosis [n] Dysmenorrhea [n] </w:t>
      </w:r>
    </w:p>
    <w:p w14:paraId="40F0A1B7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  Pelvic_pain [n] Dyspareunia [n] Focal_diffuse_tot [n] Uterine_layer [s] Extent [n] </w:t>
      </w:r>
    </w:p>
    <w:p w14:paraId="6A78BCB9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  JZ_3D_Interrupted [n] JZ_2D_Interrupted [n] Location_tot [n] JZ_2D_Regular [n] JZ_2D_Irregular [n] </w:t>
      </w:r>
    </w:p>
    <w:p w14:paraId="34ECFDD8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  Post_wall_thick [s] Ant_wall_thick [s] Uterus_Length [s] Uterus_Height [s] Uterus_Width [s] </w:t>
      </w:r>
    </w:p>
    <w:p w14:paraId="02D30BE2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  Blastocyst_stage [n] Cleavage_stage [n] FET [s] Translesional_vascularity_2D [n] Myoma [n] </w:t>
      </w:r>
    </w:p>
    <w:p w14:paraId="757B8A5B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  JZ_3D_Lines_and_buds [n] Myometrial_cysts_2D [n] Hyperechogenic_Islands_2D [n] </w:t>
      </w:r>
    </w:p>
    <w:p w14:paraId="1F77BA2D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  Subendometrial_lines_and_buds_2D [n] Dyschezia [n] Sliding_sign [n] AFC_Tot [s] Dysuria [n] </w:t>
      </w:r>
    </w:p>
    <w:p w14:paraId="4F2E1727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  Hematochezia [n] Hematouria [n] Ear_sign [n] Enlarged_globular_uterus [n] Fanshaped_shadowing_2D </w:t>
      </w:r>
    </w:p>
    <w:p w14:paraId="363B25F6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  [n] JZ_3D_Cysts [n] JZ_3D_Hyperechogenic_dots [n] Endometrioma [n] </w:t>
      </w:r>
    </w:p>
    <w:p w14:paraId="162C0C56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/TREE DISPLAY=TOPDOWN NODES=STATISTICS BRANCHSTATISTICS=YES NODEDEFS=YES SCALE=AUTO</w:t>
      </w:r>
    </w:p>
    <w:p w14:paraId="32E1FB09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/DEPCATEGORIES USEVALUES=[0 1]</w:t>
      </w:r>
    </w:p>
    <w:p w14:paraId="2268602A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/PRINT MODELSUMMARY CLASSIFICATION RISK</w:t>
      </w:r>
    </w:p>
    <w:p w14:paraId="193DE135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/METHOD TYPE=CHAID</w:t>
      </w:r>
    </w:p>
    <w:p w14:paraId="75F57FB3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/GROWTHLIMIT MAXDEPTH=AUTO MINPARENTSIZE=100 MINCHILDSIZE=50</w:t>
      </w:r>
    </w:p>
    <w:p w14:paraId="6630E0E0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/VALIDATION TYPE=NONE OUTPUT=BOTHSAMPLES</w:t>
      </w:r>
    </w:p>
    <w:p w14:paraId="7C2FCC1C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/CHAID ALPHASPLIT=0.05 ALPHAMERGE=0.05 SPLITMERGED=NO CHISQUARE=PEARSON CONVERGE=0.001 </w:t>
      </w:r>
    </w:p>
    <w:p w14:paraId="50B64D1A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  MAXITERATIONS=100 ADJUST=BONFERRONI INTERVALS=10</w:t>
      </w:r>
    </w:p>
    <w:p w14:paraId="7CB8ACE4" w14:textId="77777777" w:rsidR="00812082" w:rsidRPr="00F11DE7" w:rsidRDefault="00812082" w:rsidP="00812082">
      <w:pPr>
        <w:rPr>
          <w:lang w:val="en-US"/>
        </w:rPr>
      </w:pPr>
      <w:r w:rsidRPr="00F11DE7">
        <w:rPr>
          <w:lang w:val="en-US"/>
        </w:rPr>
        <w:t xml:space="preserve">  /COSTS EQUAL</w:t>
      </w:r>
    </w:p>
    <w:p w14:paraId="53CDADD9" w14:textId="77777777" w:rsidR="00812082" w:rsidRDefault="00812082" w:rsidP="00812082">
      <w:r w:rsidRPr="00F11DE7">
        <w:rPr>
          <w:lang w:val="en-US"/>
        </w:rPr>
        <w:t xml:space="preserve">  </w:t>
      </w:r>
      <w:r>
        <w:t>/MISSING NOMINALMISSING=MISSING.</w:t>
      </w:r>
    </w:p>
    <w:p w14:paraId="616CC6FD" w14:textId="77777777" w:rsidR="00812082" w:rsidRPr="00DD6FB6" w:rsidRDefault="00812082">
      <w:pPr>
        <w:rPr>
          <w:b/>
          <w:bCs/>
          <w:lang w:val="en-US"/>
        </w:rPr>
      </w:pPr>
    </w:p>
    <w:sectPr w:rsidR="00812082" w:rsidRPr="00DD6FB6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18C1F" w14:textId="77777777" w:rsidR="0018250C" w:rsidRDefault="0018250C" w:rsidP="0080376B">
      <w:pPr>
        <w:spacing w:after="0" w:line="240" w:lineRule="auto"/>
      </w:pPr>
      <w:r>
        <w:separator/>
      </w:r>
    </w:p>
  </w:endnote>
  <w:endnote w:type="continuationSeparator" w:id="0">
    <w:p w14:paraId="4D05B496" w14:textId="77777777" w:rsidR="0018250C" w:rsidRDefault="0018250C" w:rsidP="00803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9766233"/>
      <w:docPartObj>
        <w:docPartGallery w:val="Page Numbers (Bottom of Page)"/>
        <w:docPartUnique/>
      </w:docPartObj>
    </w:sdtPr>
    <w:sdtEndPr/>
    <w:sdtContent>
      <w:p w14:paraId="542F739A" w14:textId="53DEAE06" w:rsidR="0080376B" w:rsidRDefault="0080376B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AE2DDE" w14:textId="77777777" w:rsidR="0080376B" w:rsidRDefault="0080376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1AACF" w14:textId="77777777" w:rsidR="0018250C" w:rsidRDefault="0018250C" w:rsidP="0080376B">
      <w:pPr>
        <w:spacing w:after="0" w:line="240" w:lineRule="auto"/>
      </w:pPr>
      <w:r>
        <w:separator/>
      </w:r>
    </w:p>
  </w:footnote>
  <w:footnote w:type="continuationSeparator" w:id="0">
    <w:p w14:paraId="31100342" w14:textId="77777777" w:rsidR="0018250C" w:rsidRDefault="0018250C" w:rsidP="008037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E2DCA"/>
    <w:multiLevelType w:val="multilevel"/>
    <w:tmpl w:val="A7DE7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60269"/>
    <w:multiLevelType w:val="multilevel"/>
    <w:tmpl w:val="6DF0F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6F0D52"/>
    <w:multiLevelType w:val="multilevel"/>
    <w:tmpl w:val="70B07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D0468B"/>
    <w:multiLevelType w:val="multilevel"/>
    <w:tmpl w:val="1472B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962D84"/>
    <w:multiLevelType w:val="multilevel"/>
    <w:tmpl w:val="CDBC4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B667E7"/>
    <w:multiLevelType w:val="multilevel"/>
    <w:tmpl w:val="B21C58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7801B5"/>
    <w:multiLevelType w:val="multilevel"/>
    <w:tmpl w:val="334E9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CE1FB8"/>
    <w:multiLevelType w:val="multilevel"/>
    <w:tmpl w:val="19E4B75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AB4997"/>
    <w:multiLevelType w:val="multilevel"/>
    <w:tmpl w:val="EA54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E209E7"/>
    <w:multiLevelType w:val="multilevel"/>
    <w:tmpl w:val="2E68D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6215D9E"/>
    <w:multiLevelType w:val="multilevel"/>
    <w:tmpl w:val="A2623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A06DEC"/>
    <w:multiLevelType w:val="multilevel"/>
    <w:tmpl w:val="65F01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895BFC"/>
    <w:multiLevelType w:val="multilevel"/>
    <w:tmpl w:val="50CAB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62289682">
    <w:abstractNumId w:val="8"/>
  </w:num>
  <w:num w:numId="2" w16cid:durableId="1675721372">
    <w:abstractNumId w:val="2"/>
  </w:num>
  <w:num w:numId="3" w16cid:durableId="1921282293">
    <w:abstractNumId w:val="12"/>
  </w:num>
  <w:num w:numId="4" w16cid:durableId="1336881740">
    <w:abstractNumId w:val="5"/>
  </w:num>
  <w:num w:numId="5" w16cid:durableId="1337147639">
    <w:abstractNumId w:val="7"/>
  </w:num>
  <w:num w:numId="6" w16cid:durableId="1304044273">
    <w:abstractNumId w:val="1"/>
  </w:num>
  <w:num w:numId="7" w16cid:durableId="925041010">
    <w:abstractNumId w:val="4"/>
  </w:num>
  <w:num w:numId="8" w16cid:durableId="1574272017">
    <w:abstractNumId w:val="3"/>
  </w:num>
  <w:num w:numId="9" w16cid:durableId="678196046">
    <w:abstractNumId w:val="11"/>
  </w:num>
  <w:num w:numId="10" w16cid:durableId="1802109734">
    <w:abstractNumId w:val="9"/>
  </w:num>
  <w:num w:numId="11" w16cid:durableId="1405294284">
    <w:abstractNumId w:val="0"/>
  </w:num>
  <w:num w:numId="12" w16cid:durableId="1885212605">
    <w:abstractNumId w:val="6"/>
  </w:num>
  <w:num w:numId="13" w16cid:durableId="9064961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D3"/>
    <w:rsid w:val="0005640F"/>
    <w:rsid w:val="00126BD5"/>
    <w:rsid w:val="0018250C"/>
    <w:rsid w:val="002719D3"/>
    <w:rsid w:val="002B5D9E"/>
    <w:rsid w:val="002C2F2A"/>
    <w:rsid w:val="002D6FEF"/>
    <w:rsid w:val="00372394"/>
    <w:rsid w:val="00583574"/>
    <w:rsid w:val="00590A36"/>
    <w:rsid w:val="005C1877"/>
    <w:rsid w:val="0062794A"/>
    <w:rsid w:val="006F0C6D"/>
    <w:rsid w:val="007421A1"/>
    <w:rsid w:val="00784F96"/>
    <w:rsid w:val="007D6E70"/>
    <w:rsid w:val="0080376B"/>
    <w:rsid w:val="00812082"/>
    <w:rsid w:val="008304E5"/>
    <w:rsid w:val="00867813"/>
    <w:rsid w:val="0088124F"/>
    <w:rsid w:val="00891A05"/>
    <w:rsid w:val="008952E7"/>
    <w:rsid w:val="00962415"/>
    <w:rsid w:val="00997663"/>
    <w:rsid w:val="0099783D"/>
    <w:rsid w:val="00A33FA0"/>
    <w:rsid w:val="00A423DB"/>
    <w:rsid w:val="00AF3AD7"/>
    <w:rsid w:val="00B95347"/>
    <w:rsid w:val="00BF244D"/>
    <w:rsid w:val="00BF3C3C"/>
    <w:rsid w:val="00C1620F"/>
    <w:rsid w:val="00C312B5"/>
    <w:rsid w:val="00C7739A"/>
    <w:rsid w:val="00C94096"/>
    <w:rsid w:val="00D005C9"/>
    <w:rsid w:val="00DB19D3"/>
    <w:rsid w:val="00DD6FB6"/>
    <w:rsid w:val="00DE2599"/>
    <w:rsid w:val="00E87692"/>
    <w:rsid w:val="00ED4A36"/>
    <w:rsid w:val="00F0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7A81B"/>
  <w15:chartTrackingRefBased/>
  <w15:docId w15:val="{CB5437B5-201F-448E-AA97-53838B239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71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71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719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71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719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719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719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719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719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719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719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719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719D3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719D3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719D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719D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719D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719D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71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71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719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71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71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719D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719D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719D3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719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719D3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719D3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C77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DD6FB6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F07A14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8037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0376B"/>
  </w:style>
  <w:style w:type="paragraph" w:styleId="Sidfot">
    <w:name w:val="footer"/>
    <w:basedOn w:val="Normal"/>
    <w:link w:val="SidfotChar"/>
    <w:uiPriority w:val="99"/>
    <w:unhideWhenUsed/>
    <w:rsid w:val="008037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03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ara.alson@med.l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56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son</dc:creator>
  <cp:keywords/>
  <dc:description/>
  <cp:lastModifiedBy>Sara Alson</cp:lastModifiedBy>
  <cp:revision>5</cp:revision>
  <dcterms:created xsi:type="dcterms:W3CDTF">2025-11-24T08:15:00Z</dcterms:created>
  <dcterms:modified xsi:type="dcterms:W3CDTF">2025-11-26T14:27:00Z</dcterms:modified>
</cp:coreProperties>
</file>